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bookmarkStart w:id="0" w:name="OLE_LINK1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l Table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1.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The c</w:t>
      </w:r>
      <w:r>
        <w:rPr>
          <w:rFonts w:ascii="Times New Roman" w:hAnsi="Times New Roman" w:cs="Times New Roman"/>
          <w:sz w:val="24"/>
          <w:lang w:eastAsia="zh-Hans"/>
        </w:rPr>
        <w:t>linical</w:t>
      </w:r>
      <w:r>
        <w:rPr>
          <w:rFonts w:ascii="Times New Roman" w:hAnsi="Times New Roman" w:cs="Times New Roman"/>
          <w:sz w:val="24"/>
        </w:rPr>
        <w:t xml:space="preserve"> a</w:t>
      </w:r>
      <w:r>
        <w:rPr>
          <w:rFonts w:hint="eastAsia" w:ascii="Times New Roman" w:hAnsi="Times New Roman" w:cs="Times New Roman"/>
          <w:sz w:val="24"/>
        </w:rPr>
        <w:t>nd</w:t>
      </w:r>
      <w:r>
        <w:rPr>
          <w:rFonts w:ascii="Times New Roman" w:hAnsi="Times New Roman" w:cs="Times New Roman"/>
          <w:sz w:val="24"/>
        </w:rPr>
        <w:t xml:space="preserve"> genetic</w:t>
      </w:r>
      <w:r>
        <w:rPr>
          <w:rFonts w:ascii="Times New Roman" w:hAnsi="Times New Roman" w:cs="Times New Roman"/>
          <w:sz w:val="24"/>
          <w:lang w:eastAsia="zh-Hans"/>
        </w:rPr>
        <w:t xml:space="preserve"> information</w:t>
      </w:r>
      <w:r>
        <w:rPr>
          <w:rFonts w:ascii="Times New Roman" w:hAnsi="Times New Roman" w:eastAsia="宋体" w:cs="Times New Roman"/>
          <w:sz w:val="24"/>
        </w:rPr>
        <w:t xml:space="preserve"> of TRIM32 mutation cases</w:t>
      </w:r>
    </w:p>
    <w:tbl>
      <w:tblPr>
        <w:tblStyle w:val="5"/>
        <w:tblW w:w="155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600"/>
        <w:gridCol w:w="1580"/>
        <w:gridCol w:w="1492"/>
        <w:gridCol w:w="1559"/>
        <w:gridCol w:w="1985"/>
        <w:gridCol w:w="3260"/>
        <w:gridCol w:w="2268"/>
        <w:gridCol w:w="19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1" w:hRule="atLeast"/>
          <w:jc w:val="center"/>
        </w:trPr>
        <w:tc>
          <w:tcPr>
            <w:tcW w:w="790" w:type="dxa"/>
            <w:vMerge w:val="restart"/>
            <w:shd w:val="clear" w:color="auto" w:fill="E7E6E6" w:themeFill="background2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D</w:t>
            </w:r>
          </w:p>
        </w:tc>
        <w:tc>
          <w:tcPr>
            <w:tcW w:w="600" w:type="dxa"/>
            <w:vMerge w:val="restart"/>
            <w:shd w:val="clear" w:color="auto" w:fill="E7E6E6" w:themeFill="background2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1580" w:type="dxa"/>
            <w:vMerge w:val="restart"/>
            <w:shd w:val="clear" w:color="auto" w:fill="E7E6E6" w:themeFill="background2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</w:pPr>
            <w:bookmarkStart w:id="2" w:name="_GoBack"/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lang w:eastAsia="zh-Hans"/>
              </w:rPr>
              <w:t>egion</w:t>
            </w:r>
            <w:bookmarkEnd w:id="2"/>
          </w:p>
        </w:tc>
        <w:tc>
          <w:tcPr>
            <w:tcW w:w="5036" w:type="dxa"/>
            <w:gridSpan w:val="3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>linical information</w:t>
            </w:r>
          </w:p>
        </w:tc>
        <w:tc>
          <w:tcPr>
            <w:tcW w:w="5528" w:type="dxa"/>
            <w:gridSpan w:val="2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>enetic information</w:t>
            </w:r>
          </w:p>
        </w:tc>
        <w:tc>
          <w:tcPr>
            <w:tcW w:w="1976" w:type="dxa"/>
            <w:vMerge w:val="restart"/>
            <w:shd w:val="clear" w:color="auto" w:fill="E7E6E6" w:themeFill="background2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hd w:val="clear" w:color="auto" w:fill="E7E6E6" w:themeFill="background2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1" w:hRule="atLeast"/>
          <w:jc w:val="center"/>
        </w:trPr>
        <w:tc>
          <w:tcPr>
            <w:tcW w:w="790" w:type="dxa"/>
            <w:vMerge w:val="continue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00" w:type="dxa"/>
            <w:vMerge w:val="continue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80" w:type="dxa"/>
            <w:vMerge w:val="continue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92" w:type="dxa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ge of onset(y)</w:t>
            </w:r>
          </w:p>
        </w:tc>
        <w:tc>
          <w:tcPr>
            <w:tcW w:w="1559" w:type="dxa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K(U/L)</w:t>
            </w:r>
          </w:p>
        </w:tc>
        <w:tc>
          <w:tcPr>
            <w:tcW w:w="1985" w:type="dxa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henotype</w:t>
            </w:r>
          </w:p>
        </w:tc>
        <w:tc>
          <w:tcPr>
            <w:tcW w:w="3260" w:type="dxa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otype</w:t>
            </w:r>
          </w:p>
        </w:tc>
        <w:tc>
          <w:tcPr>
            <w:tcW w:w="2268" w:type="dxa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gion Class</w:t>
            </w:r>
          </w:p>
        </w:tc>
        <w:tc>
          <w:tcPr>
            <w:tcW w:w="1976" w:type="dxa"/>
            <w:vMerge w:val="continue"/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1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.r.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symptomatic hyper-CKemia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R394H/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t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7994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urope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5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D588del/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t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7994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3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0)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ild 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C521Vfs* 13/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t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9492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4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irth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ild 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 kb deletion/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t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9492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5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mal(120)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ild 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 kb deletion/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t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9492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6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1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，BBS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C39Lfs*17/p.C39Lfs*17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on-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，BBS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C39Lfs*17/p.C39Lfs*17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on-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8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C39Lfs*17/p.C39Lfs*17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on-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9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ab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BS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 P130S/p. P130S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on-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16606853" \o "https://www.ncbi.nlm.nih.gov/pubmed/16606853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16606853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0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5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R155Nfs*29/p.R155Nfs*29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on-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1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0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L163P/p.L163P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on-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2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rsia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8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L163P/p.L163P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on-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3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rsia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mal(120)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I291S/p.I291S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on-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4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3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E192Gfs*7/p.A388V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5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2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E192Gfs*7/p.A388V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6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1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 N217S/p.F568del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7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 N217S/p.F568del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8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 N217S/p.F568del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19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7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 N217S/p.F568del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2" w:hRule="atLeast"/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0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ritain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44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A231Qfs*21/p.M370Cfs*10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1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R394H/p.R394H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7994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2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ther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I395T/p.I395T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30919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3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rbian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6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D487N/p.D487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4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utterite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mal(120)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D487N/p.D487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15786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5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utterite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20n(2125)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D487N/p.D487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15786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6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osnian Serb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9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D487N/p.D487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7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utterite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2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D487N/p.D487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23142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8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20n(2125)</w:t>
            </w:r>
            <w:bookmarkEnd w:id="1"/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D487N/p.D487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15786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29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20n(2125)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D487N/p.D487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15786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30-70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utterite</w:t>
            </w:r>
          </w:p>
        </w:tc>
        <w:tc>
          <w:tcPr>
            <w:tcW w:w="1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-42(24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-5556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D487N/p.D487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5580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1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oatian</w:t>
            </w:r>
          </w:p>
        </w:tc>
        <w:tc>
          <w:tcPr>
            <w:tcW w:w="1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n.r.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mal(120)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T520Tfs'13/p.T520Tfs'13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7994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2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1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4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I590Lfs*38/p.I590Lfs*38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9303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3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eenager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6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V591M/p.V591M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4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1492" w:type="dxa"/>
          </w:tcPr>
          <w:p>
            <w:r>
              <w:rPr>
                <w:rFonts w:ascii="Times New Roman" w:hAnsi="Times New Roman" w:cs="Times New Roman"/>
                <w:color w:val="000000"/>
                <w:sz w:val="24"/>
              </w:rPr>
              <w:t>teenager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6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V591M/p.V591M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5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1492" w:type="dxa"/>
          </w:tcPr>
          <w:p>
            <w:r>
              <w:rPr>
                <w:rFonts w:ascii="Times New Roman" w:hAnsi="Times New Roman" w:cs="Times New Roman"/>
                <w:color w:val="000000"/>
                <w:sz w:val="24"/>
              </w:rPr>
              <w:t>teenager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6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V591M/p.V591M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0823891" \o "https://www.ncbi.nlm.nih.gov/pubmed/30823891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0823891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6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1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200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R596G/p.R596G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7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zerbaijani</w:t>
            </w:r>
          </w:p>
        </w:tc>
        <w:tc>
          <w:tcPr>
            <w:tcW w:w="1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eenager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6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6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lang w:bidi="ar"/>
              </w:rPr>
              <w:t>p.P619S/p.P619S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/NH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4439639" \o "https://www.ncbi.nlm.nih.gov/pubmed/34439639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4439639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8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7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R613*/63.5 kb deletio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\DE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9921608" \o "https://www.ncbi.nlm.nih.gov/pubmed/29921608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9921608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79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C521Vfs* 13/30 kb deletio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\DE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9492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80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C521Vfs* 13/30 kb deletio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\DE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19492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81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lang w:bidi="ar"/>
              </w:rPr>
              <w:t>p.L535Sfs*21/124.4kb deletio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\DE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5351777" \o "https://www.ncbi.nlm.nih.gov/pubmed/25351777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5351777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82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49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1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H567R/43kb deletio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\DE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ur c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83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49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27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H567R/43kb deletio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\DE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ur c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84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R613*/Entire deletio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HL\DE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D: 23541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85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0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lang w:bidi="ar"/>
              </w:rPr>
              <w:t>2kb deletion/2kb deletio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L\DE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33485293" \o "https://www.ncbi.nlm.nih.gov/pubmed/33485293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33485293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0" w:type="dxa"/>
          </w:tcPr>
          <w:p>
            <w:pPr>
              <w:jc w:val="center"/>
            </w:pPr>
            <w:r>
              <w:t>86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5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.r.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mal(120)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GMDR8</w:t>
            </w:r>
          </w:p>
        </w:tc>
        <w:tc>
          <w:tcPr>
            <w:tcW w:w="32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lang w:bidi="ar"/>
              </w:rPr>
              <w:t>336kb deletion/336kb deletio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L\DEL</w:t>
            </w:r>
          </w:p>
        </w:tc>
        <w:tc>
          <w:tcPr>
            <w:tcW w:w="19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ubmed/25351777" \o "https://www.ncbi.nlm.nih.gov/pubmed/25351777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t>PMID: 25351777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24"/>
                <w:u w:val="none"/>
              </w:rPr>
              <w:fldChar w:fldCharType="end"/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</w:rPr>
        <w:t>F=female; M=male; CK=creatine kinase(reference range 2-178 IU/L); n.d.= not done; n.r.=not reported; N=normal allele ;HET=Heterozygote; NHL=NHL repeats; non-NHL=non-NHL repeats; DEL=deletion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wMDA5ZGY5ZWYwZWE2NTYxNjg1NTgwM2NlYTQ4ZWIifQ=="/>
  </w:docVars>
  <w:rsids>
    <w:rsidRoot w:val="17FFF4AF"/>
    <w:rsid w:val="000372D5"/>
    <w:rsid w:val="0007709B"/>
    <w:rsid w:val="000E4850"/>
    <w:rsid w:val="000F1006"/>
    <w:rsid w:val="00164B6F"/>
    <w:rsid w:val="001A0619"/>
    <w:rsid w:val="001A1285"/>
    <w:rsid w:val="0026290E"/>
    <w:rsid w:val="003510C1"/>
    <w:rsid w:val="003907CD"/>
    <w:rsid w:val="003F052C"/>
    <w:rsid w:val="00493E16"/>
    <w:rsid w:val="004C5477"/>
    <w:rsid w:val="0057653F"/>
    <w:rsid w:val="00604BA0"/>
    <w:rsid w:val="0061180E"/>
    <w:rsid w:val="00635EDD"/>
    <w:rsid w:val="00655DE7"/>
    <w:rsid w:val="006723A4"/>
    <w:rsid w:val="00717755"/>
    <w:rsid w:val="00803053"/>
    <w:rsid w:val="009A2922"/>
    <w:rsid w:val="009E2B3A"/>
    <w:rsid w:val="00A55B20"/>
    <w:rsid w:val="00B81060"/>
    <w:rsid w:val="00BB4263"/>
    <w:rsid w:val="00C22D8A"/>
    <w:rsid w:val="00C547C5"/>
    <w:rsid w:val="00CD2FA9"/>
    <w:rsid w:val="00D14A82"/>
    <w:rsid w:val="00D212E4"/>
    <w:rsid w:val="00E208A6"/>
    <w:rsid w:val="00E613E5"/>
    <w:rsid w:val="00F3024A"/>
    <w:rsid w:val="00FC38EB"/>
    <w:rsid w:val="00FD42D1"/>
    <w:rsid w:val="036D16DD"/>
    <w:rsid w:val="04360AAA"/>
    <w:rsid w:val="17FFF4AF"/>
    <w:rsid w:val="18327098"/>
    <w:rsid w:val="1A193FF2"/>
    <w:rsid w:val="35684F05"/>
    <w:rsid w:val="38A54C1D"/>
    <w:rsid w:val="38B14F10"/>
    <w:rsid w:val="471D2D6B"/>
    <w:rsid w:val="47863A0C"/>
    <w:rsid w:val="48250FEC"/>
    <w:rsid w:val="4C085BDB"/>
    <w:rsid w:val="52DA79FE"/>
    <w:rsid w:val="601F5625"/>
    <w:rsid w:val="68FC03D6"/>
    <w:rsid w:val="71B37159"/>
    <w:rsid w:val="7440456E"/>
    <w:rsid w:val="759E6E7C"/>
    <w:rsid w:val="7706686D"/>
    <w:rsid w:val="7E390ACC"/>
    <w:rsid w:val="FE1F7669"/>
    <w:rsid w:val="FFBF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3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112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09</Words>
  <Characters>5756</Characters>
  <Lines>47</Lines>
  <Paragraphs>13</Paragraphs>
  <TotalTime>340</TotalTime>
  <ScaleCrop>false</ScaleCrop>
  <LinksUpToDate>false</LinksUpToDate>
  <CharactersWithSpaces>6752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22:31:00Z</dcterms:created>
  <dc:creator>梁雄大</dc:creator>
  <cp:lastModifiedBy>梁雄大</cp:lastModifiedBy>
  <dcterms:modified xsi:type="dcterms:W3CDTF">2023-04-14T21:12:22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03BC4BA1035D4189DA27B36269361360</vt:lpwstr>
  </property>
</Properties>
</file>